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Supplementary Table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.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50010</wp:posOffset>
                </wp:positionV>
                <wp:extent cx="4029075" cy="1223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9075" cy="1223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4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6"/>
                              <w:gridCol w:w="3969"/>
                            </w:tblGrid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Reagents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Primer sequenc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5‘-3‘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）</w:t>
                                  </w:r>
                                  <w:r>
                                    <w:rPr>
                                      <w:rFonts w:ascii="Times New Roman" w:hAnsi="Times New Roman" w:cs="Times New Roman" w:eastAsia="Times New Roman"/>
                                      <w:b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et-7c-5p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  <w:r>
                                    <w:rPr>
                                      <w:rFonts w:cs="等线;DengXian"/>
                                    </w:rPr>
                                    <w:t>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GAG GTA GTA GGT TGT ATG -3</w:t>
                                  </w:r>
                                  <w:r>
                                    <w:rPr>
                                      <w:rFonts w:cs="等线;DengXian"/>
                                    </w:rPr>
                                    <w:t>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  <w:r>
                                    <w:rPr>
                                      <w:rFonts w:cs="等线;DengXian"/>
                                    </w:rPr>
                                    <w:t>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GAA CAT GTC TGC GTA TCT C-3</w:t>
                                  </w:r>
                                  <w:r>
                                    <w:rPr>
                                      <w:rFonts w:cs="等线;DengXian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RM2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’-GTGGAGCGATTTAGCCAAGAA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5’-CACAAGGCATCGTTTCAATGG-3’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  <w:r>
                                    <w:rPr>
                                      <w:rFonts w:cs="等线;DengXian"/>
                                    </w:rPr>
                                    <w:t>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TGT GTC CGT CGT GGA TCT GA-3</w:t>
                                  </w:r>
                                  <w:r>
                                    <w:rPr>
                                      <w:rFonts w:cs="等线;DengXian"/>
                                    </w:rPr>
                                    <w:t>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  <w:r>
                                    <w:rPr>
                                      <w:rFonts w:cs="等线;DengXian"/>
                                    </w:rPr>
                                    <w:t>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CCT GCT TCA CCA CCT TCT TGA-3</w:t>
                                  </w:r>
                                  <w:r>
                                    <w:rPr>
                                      <w:rFonts w:cs="等线;DengXian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25pt;height:96.3pt;mso-wrap-distance-left:0pt;mso-wrap-distance-right:9pt;mso-wrap-distance-top:0pt;mso-wrap-distance-bottom:0pt;margin-top:106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34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6"/>
                        <w:gridCol w:w="3969"/>
                      </w:tblGrid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Reagents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Primer sequenc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5‘-3‘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）</w:t>
                            </w:r>
                            <w:r>
                              <w:rPr>
                                <w:rFonts w:ascii="Times New Roman" w:hAnsi="Times New Roman" w:cs="Times New Roman" w:eastAsia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et-7c-5p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  <w:r>
                              <w:rPr>
                                <w:rFonts w:cs="等线;DengXian"/>
                              </w:rPr>
                              <w:t>’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-GAG GTA GTA GGT TGT ATG -3</w:t>
                            </w:r>
                            <w:r>
                              <w:rPr>
                                <w:rFonts w:cs="等线;DengXian"/>
                              </w:rPr>
                              <w:t>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  <w:r>
                              <w:rPr>
                                <w:rFonts w:cs="等线;DengXian"/>
                              </w:rPr>
                              <w:t>’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-GAA CAT GTC TGC GTA TCT C-3</w:t>
                            </w:r>
                            <w:r>
                              <w:rPr>
                                <w:rFonts w:cs="等线;DengXian"/>
                              </w:rPr>
                              <w:t>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RM2</w:t>
                            </w:r>
                          </w:p>
                        </w:tc>
                        <w:tc>
                          <w:tcPr>
                            <w:tcW w:w="396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’-GTGGAGCGATTTAGCCAAGAA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5’-CACAAGGCATCGTTTCAATGG-3’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39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  <w:r>
                              <w:rPr>
                                <w:rFonts w:cs="等线;DengXian"/>
                              </w:rPr>
                              <w:t>’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-TGT GTC CGT CGT GGA TCT GA-3</w:t>
                            </w:r>
                            <w:r>
                              <w:rPr>
                                <w:rFonts w:cs="等线;DengXian"/>
                              </w:rPr>
                              <w:t>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  <w:r>
                              <w:rPr>
                                <w:rFonts w:cs="等线;DengXian"/>
                              </w:rPr>
                              <w:t>’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-CCT GCT TCA CCA CCT TCT TGA-3</w:t>
                            </w:r>
                            <w:r>
                              <w:rPr>
                                <w:rFonts w:cs="等线;DengXian"/>
                              </w:rPr>
                              <w:t>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07:15:00Z</dcterms:created>
  <dc:creator>Administrator</dc:creator>
  <dc:description/>
  <cp:keywords/>
  <dc:language>en-US</dc:language>
  <cp:lastModifiedBy>dell</cp:lastModifiedBy>
  <dcterms:modified xsi:type="dcterms:W3CDTF">2025-03-04T08:19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